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178C2" w14:textId="62E039B6" w:rsidR="00CB11C9" w:rsidRPr="00514E22" w:rsidRDefault="00514E22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514E22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Supplementary material 2 – codes and associated themes</w:t>
      </w:r>
    </w:p>
    <w:p w14:paraId="51C28933" w14:textId="2C6EF609" w:rsidR="002725D7" w:rsidRPr="00514E22" w:rsidRDefault="004764CB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14E22">
        <w:rPr>
          <w:rFonts w:ascii="Times New Roman" w:hAnsi="Times New Roman" w:cs="Times New Roman"/>
          <w:b/>
          <w:bCs/>
          <w:sz w:val="32"/>
          <w:szCs w:val="32"/>
          <w:lang w:val="en-US"/>
        </w:rPr>
        <w:t>THEM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1055"/>
        <w:gridCol w:w="1141"/>
        <w:gridCol w:w="1141"/>
        <w:gridCol w:w="1170"/>
        <w:gridCol w:w="1220"/>
        <w:gridCol w:w="1162"/>
        <w:gridCol w:w="1269"/>
        <w:gridCol w:w="1170"/>
        <w:gridCol w:w="810"/>
        <w:gridCol w:w="1025"/>
        <w:gridCol w:w="1403"/>
      </w:tblGrid>
      <w:tr w:rsidR="00D8050C" w:rsidRPr="00514E22" w14:paraId="5918E15C" w14:textId="69BD35B0" w:rsidTr="00027970">
        <w:trPr>
          <w:trHeight w:val="1688"/>
        </w:trPr>
        <w:tc>
          <w:tcPr>
            <w:tcW w:w="1029" w:type="dxa"/>
            <w:shd w:val="clear" w:color="auto" w:fill="D9D9D9" w:themeFill="background1" w:themeFillShade="D9"/>
          </w:tcPr>
          <w:p w14:paraId="3E35CDAC" w14:textId="775A87A0" w:rsidR="001A3822" w:rsidRPr="00514E22" w:rsidRDefault="001A38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mes </w:t>
            </w:r>
          </w:p>
        </w:tc>
        <w:tc>
          <w:tcPr>
            <w:tcW w:w="2111" w:type="dxa"/>
            <w:gridSpan w:val="2"/>
            <w:shd w:val="clear" w:color="auto" w:fill="D9D9D9" w:themeFill="background1" w:themeFillShade="D9"/>
          </w:tcPr>
          <w:p w14:paraId="3120211E" w14:textId="3F476D3A" w:rsidR="001A3822" w:rsidRPr="00514E22" w:rsidRDefault="001A38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son to person communication</w:t>
            </w:r>
          </w:p>
        </w:tc>
        <w:tc>
          <w:tcPr>
            <w:tcW w:w="2370" w:type="dxa"/>
            <w:gridSpan w:val="2"/>
            <w:shd w:val="clear" w:color="auto" w:fill="D9D9D9" w:themeFill="background1" w:themeFillShade="D9"/>
          </w:tcPr>
          <w:p w14:paraId="08F34035" w14:textId="27A2963D" w:rsidR="001A3822" w:rsidRPr="00514E22" w:rsidRDefault="001A38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se of AI in health – applications </w:t>
            </w:r>
          </w:p>
        </w:tc>
        <w:tc>
          <w:tcPr>
            <w:tcW w:w="2397" w:type="dxa"/>
            <w:gridSpan w:val="2"/>
            <w:shd w:val="clear" w:color="auto" w:fill="D9D9D9" w:themeFill="background1" w:themeFillShade="D9"/>
          </w:tcPr>
          <w:p w14:paraId="4B871179" w14:textId="287AC563" w:rsidR="001A3822" w:rsidRPr="00514E22" w:rsidRDefault="001A38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alidation 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7A00274E" w14:textId="04B915D4" w:rsidR="001A3822" w:rsidRPr="00514E22" w:rsidRDefault="001A38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ptability and variability of acceptance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72F0DED5" w14:textId="24547FFC" w:rsidR="001A3822" w:rsidRPr="00514E22" w:rsidRDefault="001A38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 and training</w:t>
            </w:r>
          </w:p>
        </w:tc>
        <w:tc>
          <w:tcPr>
            <w:tcW w:w="1892" w:type="dxa"/>
            <w:gridSpan w:val="2"/>
            <w:shd w:val="clear" w:color="auto" w:fill="D9D9D9" w:themeFill="background1" w:themeFillShade="D9"/>
          </w:tcPr>
          <w:p w14:paraId="0FE151FC" w14:textId="6AE811D8" w:rsidR="001A3822" w:rsidRPr="00514E22" w:rsidRDefault="001A38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consent AI in their care</w:t>
            </w:r>
          </w:p>
        </w:tc>
        <w:tc>
          <w:tcPr>
            <w:tcW w:w="1352" w:type="dxa"/>
            <w:shd w:val="clear" w:color="auto" w:fill="D9D9D9" w:themeFill="background1" w:themeFillShade="D9"/>
          </w:tcPr>
          <w:p w14:paraId="1AC18100" w14:textId="66BD8698" w:rsidR="001A3822" w:rsidRPr="00514E22" w:rsidRDefault="001A38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kflow integration and infrastructural limitations</w:t>
            </w:r>
          </w:p>
        </w:tc>
      </w:tr>
      <w:tr w:rsidR="00027970" w:rsidRPr="00514E22" w14:paraId="1ACD52FC" w14:textId="0C7EA23D" w:rsidTr="00027970">
        <w:trPr>
          <w:trHeight w:val="325"/>
        </w:trPr>
        <w:tc>
          <w:tcPr>
            <w:tcW w:w="1029" w:type="dxa"/>
            <w:shd w:val="clear" w:color="auto" w:fill="F2F2F2" w:themeFill="background1" w:themeFillShade="F2"/>
          </w:tcPr>
          <w:p w14:paraId="2A8A67FB" w14:textId="4271E9F7" w:rsidR="008C5F5D" w:rsidRPr="00514E22" w:rsidRDefault="008C5F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themes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2F6BF1BC" w14:textId="12E92225" w:rsidR="008C5F5D" w:rsidRPr="00514E22" w:rsidRDefault="008C5F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046" w:type="dxa"/>
            <w:shd w:val="clear" w:color="auto" w:fill="F2F2F2" w:themeFill="background1" w:themeFillShade="F2"/>
          </w:tcPr>
          <w:p w14:paraId="1AC3CEB2" w14:textId="3558F05B" w:rsidR="008C5F5D" w:rsidRPr="00514E22" w:rsidRDefault="008C5F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egative </w:t>
            </w:r>
          </w:p>
        </w:tc>
        <w:tc>
          <w:tcPr>
            <w:tcW w:w="1175" w:type="dxa"/>
            <w:shd w:val="clear" w:color="auto" w:fill="F2F2F2" w:themeFill="background1" w:themeFillShade="F2"/>
          </w:tcPr>
          <w:p w14:paraId="64DD3337" w14:textId="351C1E84" w:rsidR="008C5F5D" w:rsidRPr="00514E22" w:rsidRDefault="001A38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itivity about AI in health</w:t>
            </w:r>
          </w:p>
        </w:tc>
        <w:tc>
          <w:tcPr>
            <w:tcW w:w="1195" w:type="dxa"/>
            <w:shd w:val="clear" w:color="auto" w:fill="F2F2F2" w:themeFill="background1" w:themeFillShade="F2"/>
          </w:tcPr>
          <w:p w14:paraId="69BB3DCB" w14:textId="7F9ADAD5" w:rsidR="008C5F5D" w:rsidRPr="00514E22" w:rsidRDefault="001A38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cerns about AI in health</w:t>
            </w:r>
          </w:p>
        </w:tc>
        <w:tc>
          <w:tcPr>
            <w:tcW w:w="1200" w:type="dxa"/>
            <w:shd w:val="clear" w:color="auto" w:fill="F2F2F2" w:themeFill="background1" w:themeFillShade="F2"/>
          </w:tcPr>
          <w:p w14:paraId="1502B9CC" w14:textId="04F5EE15" w:rsidR="008C5F5D" w:rsidRPr="00514E22" w:rsidRDefault="008C5F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uman oversight needed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14:paraId="444D5481" w14:textId="59E3862D" w:rsidR="008C5F5D" w:rsidRPr="00514E22" w:rsidRDefault="002B00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means of validation and assurances</w:t>
            </w:r>
          </w:p>
        </w:tc>
        <w:tc>
          <w:tcPr>
            <w:tcW w:w="1261" w:type="dxa"/>
            <w:shd w:val="clear" w:color="auto" w:fill="F2F2F2" w:themeFill="background1" w:themeFillShade="F2"/>
          </w:tcPr>
          <w:p w14:paraId="249E8168" w14:textId="17B63649" w:rsidR="008C5F5D" w:rsidRPr="00514E22" w:rsidRDefault="008C5F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</w:tcPr>
          <w:p w14:paraId="6FD73265" w14:textId="77777777" w:rsidR="008C5F5D" w:rsidRPr="00514E22" w:rsidRDefault="008C5F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shd w:val="clear" w:color="auto" w:fill="F2F2F2" w:themeFill="background1" w:themeFillShade="F2"/>
          </w:tcPr>
          <w:p w14:paraId="2DB52EB3" w14:textId="1D1553AA" w:rsidR="008C5F5D" w:rsidRPr="00514E22" w:rsidRDefault="005967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t need to Conseco </w:t>
            </w:r>
          </w:p>
        </w:tc>
        <w:tc>
          <w:tcPr>
            <w:tcW w:w="1046" w:type="dxa"/>
            <w:shd w:val="clear" w:color="auto" w:fill="F2F2F2" w:themeFill="background1" w:themeFillShade="F2"/>
          </w:tcPr>
          <w:p w14:paraId="11F5B256" w14:textId="6ECA3FDA" w:rsidR="008C5F5D" w:rsidRPr="00514E22" w:rsidRDefault="005967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t do NOT need to consent</w:t>
            </w:r>
          </w:p>
        </w:tc>
        <w:tc>
          <w:tcPr>
            <w:tcW w:w="1352" w:type="dxa"/>
            <w:shd w:val="clear" w:color="auto" w:fill="F2F2F2" w:themeFill="background1" w:themeFillShade="F2"/>
          </w:tcPr>
          <w:p w14:paraId="7122AB57" w14:textId="0954B6CE" w:rsidR="008C5F5D" w:rsidRPr="00514E22" w:rsidRDefault="008C5F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050C" w:rsidRPr="00514E22" w14:paraId="2C2D451C" w14:textId="5A1416C0" w:rsidTr="00027970">
        <w:trPr>
          <w:trHeight w:val="325"/>
        </w:trPr>
        <w:tc>
          <w:tcPr>
            <w:tcW w:w="1029" w:type="dxa"/>
          </w:tcPr>
          <w:p w14:paraId="51F54BBD" w14:textId="001FAD91" w:rsidR="00596751" w:rsidRPr="00514E22" w:rsidRDefault="00596751" w:rsidP="005967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14E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DES</w:t>
            </w:r>
          </w:p>
        </w:tc>
        <w:tc>
          <w:tcPr>
            <w:tcW w:w="1065" w:type="dxa"/>
          </w:tcPr>
          <w:p w14:paraId="3C6220AB" w14:textId="0951B7C0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will IMPROVE communication (3,7)</w:t>
            </w:r>
          </w:p>
        </w:tc>
        <w:tc>
          <w:tcPr>
            <w:tcW w:w="1046" w:type="dxa"/>
          </w:tcPr>
          <w:p w14:paraId="4A67625C" w14:textId="5702D162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AI DETRIMENTAL for communication with patients (2,3) </w:t>
            </w:r>
          </w:p>
        </w:tc>
        <w:tc>
          <w:tcPr>
            <w:tcW w:w="1175" w:type="dxa"/>
          </w:tcPr>
          <w:p w14:paraId="7B352EF2" w14:textId="4F317CBC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for decision or diagnosis prompting (5,6)</w:t>
            </w:r>
          </w:p>
        </w:tc>
        <w:tc>
          <w:tcPr>
            <w:tcW w:w="1195" w:type="dxa"/>
          </w:tcPr>
          <w:p w14:paraId="4CD16A81" w14:textId="6117F4FC" w:rsidR="00596751" w:rsidRPr="00514E22" w:rsidRDefault="00596751" w:rsidP="00596751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linicians concerned re AI taking jobs (3,4)</w:t>
            </w:r>
          </w:p>
        </w:tc>
        <w:tc>
          <w:tcPr>
            <w:tcW w:w="1200" w:type="dxa"/>
          </w:tcPr>
          <w:p w14:paraId="4256FDB7" w14:textId="3A07804A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as an ASSISTANT (3,4)</w:t>
            </w:r>
          </w:p>
        </w:tc>
        <w:tc>
          <w:tcPr>
            <w:tcW w:w="1197" w:type="dxa"/>
          </w:tcPr>
          <w:p w14:paraId="1E67CC16" w14:textId="610870CF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performance info needed (6,12)</w:t>
            </w:r>
          </w:p>
        </w:tc>
        <w:tc>
          <w:tcPr>
            <w:tcW w:w="1261" w:type="dxa"/>
          </w:tcPr>
          <w:p w14:paraId="1E501C71" w14:textId="6D2E675D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cknowledgement of cognitive biases with AI (1,1)</w:t>
            </w:r>
          </w:p>
        </w:tc>
        <w:tc>
          <w:tcPr>
            <w:tcW w:w="1150" w:type="dxa"/>
          </w:tcPr>
          <w:p w14:paraId="025FCF0E" w14:textId="38B625C6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No need for training (2,2)</w:t>
            </w:r>
          </w:p>
        </w:tc>
        <w:tc>
          <w:tcPr>
            <w:tcW w:w="846" w:type="dxa"/>
          </w:tcPr>
          <w:p w14:paraId="309701D0" w14:textId="1AAFFF97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Liking being informed about care (patient) (1,1)</w:t>
            </w:r>
          </w:p>
        </w:tc>
        <w:tc>
          <w:tcPr>
            <w:tcW w:w="1046" w:type="dxa"/>
          </w:tcPr>
          <w:p w14:paraId="08D026FA" w14:textId="2EB873A7" w:rsidR="00596751" w:rsidRPr="00514E22" w:rsidRDefault="00596751" w:rsidP="00596751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NO need for pt consent (4,6)</w:t>
            </w:r>
          </w:p>
        </w:tc>
        <w:tc>
          <w:tcPr>
            <w:tcW w:w="1352" w:type="dxa"/>
          </w:tcPr>
          <w:p w14:paraId="4FB99E30" w14:textId="0CB4A2A4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cknowledgement of limitations of current technology (2,3)</w:t>
            </w:r>
          </w:p>
        </w:tc>
      </w:tr>
      <w:tr w:rsidR="00D8050C" w:rsidRPr="00514E22" w14:paraId="5AE4A74B" w14:textId="1EF67A7F" w:rsidTr="00027970">
        <w:trPr>
          <w:trHeight w:val="325"/>
        </w:trPr>
        <w:tc>
          <w:tcPr>
            <w:tcW w:w="1029" w:type="dxa"/>
          </w:tcPr>
          <w:p w14:paraId="5FC104A8" w14:textId="77777777" w:rsidR="00596751" w:rsidRPr="00514E22" w:rsidRDefault="00596751" w:rsidP="005967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72F7A133" w14:textId="1B881960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AI will NOT change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erson_person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communication (2,3)</w:t>
            </w:r>
          </w:p>
        </w:tc>
        <w:tc>
          <w:tcPr>
            <w:tcW w:w="1046" w:type="dxa"/>
          </w:tcPr>
          <w:p w14:paraId="0ADC97CC" w14:textId="2CF7D474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Ethical issues with AI (1,1)</w:t>
            </w:r>
          </w:p>
        </w:tc>
        <w:tc>
          <w:tcPr>
            <w:tcW w:w="1175" w:type="dxa"/>
          </w:tcPr>
          <w:p w14:paraId="4BB81CC3" w14:textId="4737D9D4" w:rsidR="00596751" w:rsidRPr="00514E22" w:rsidRDefault="00FC10DD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ositivity about AI generally (4,5)</w:t>
            </w:r>
          </w:p>
        </w:tc>
        <w:tc>
          <w:tcPr>
            <w:tcW w:w="1195" w:type="dxa"/>
          </w:tcPr>
          <w:p w14:paraId="4125F11B" w14:textId="287C2702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may NOT speed up diagnosis (3,3)</w:t>
            </w:r>
          </w:p>
        </w:tc>
        <w:tc>
          <w:tcPr>
            <w:tcW w:w="1200" w:type="dxa"/>
          </w:tcPr>
          <w:p w14:paraId="713452C2" w14:textId="7911F661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I as assistive technology or second </w:t>
            </w:r>
            <w:proofErr w:type="gramStart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pinion  (</w:t>
            </w:r>
            <w:proofErr w:type="gramEnd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, 5)</w:t>
            </w:r>
          </w:p>
        </w:tc>
        <w:tc>
          <w:tcPr>
            <w:tcW w:w="1197" w:type="dxa"/>
          </w:tcPr>
          <w:p w14:paraId="05849507" w14:textId="2D97D384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for something low risk to build trust (1,1)</w:t>
            </w:r>
          </w:p>
        </w:tc>
        <w:tc>
          <w:tcPr>
            <w:tcW w:w="1261" w:type="dxa"/>
          </w:tcPr>
          <w:p w14:paraId="7F57C838" w14:textId="1B9315BC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utonomous AI = ok (2,3)</w:t>
            </w:r>
          </w:p>
        </w:tc>
        <w:tc>
          <w:tcPr>
            <w:tcW w:w="1150" w:type="dxa"/>
          </w:tcPr>
          <w:p w14:paraId="65A91456" w14:textId="6267C24C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Early years education in AI (1,1)</w:t>
            </w:r>
          </w:p>
        </w:tc>
        <w:tc>
          <w:tcPr>
            <w:tcW w:w="846" w:type="dxa"/>
          </w:tcPr>
          <w:p w14:paraId="227E1B29" w14:textId="4F1D6C0D" w:rsidR="00596751" w:rsidRPr="00514E22" w:rsidRDefault="0073081B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ublic should know if AI used in care (5,8)</w:t>
            </w:r>
          </w:p>
        </w:tc>
        <w:tc>
          <w:tcPr>
            <w:tcW w:w="1046" w:type="dxa"/>
          </w:tcPr>
          <w:p w14:paraId="13EE6348" w14:textId="753990E0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Do not need to know what tech is being used in care (patient) (2,2)</w:t>
            </w:r>
          </w:p>
        </w:tc>
        <w:tc>
          <w:tcPr>
            <w:tcW w:w="1352" w:type="dxa"/>
          </w:tcPr>
          <w:p w14:paraId="70C6128E" w14:textId="072790E5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oving too fast (intro of </w:t>
            </w:r>
            <w:proofErr w:type="gramStart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I)  (</w:t>
            </w:r>
            <w:proofErr w:type="gramEnd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,1)</w:t>
            </w:r>
          </w:p>
        </w:tc>
      </w:tr>
      <w:tr w:rsidR="53B4F302" w:rsidRPr="00514E22" w14:paraId="73F35A2C" w14:textId="77777777" w:rsidTr="00027970">
        <w:trPr>
          <w:trHeight w:val="325"/>
        </w:trPr>
        <w:tc>
          <w:tcPr>
            <w:tcW w:w="1029" w:type="dxa"/>
          </w:tcPr>
          <w:p w14:paraId="74FD31B3" w14:textId="5D704B3C" w:rsidR="53B4F302" w:rsidRPr="00514E22" w:rsidRDefault="53B4F302" w:rsidP="53B4F30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4E38BD57" w14:textId="77777777" w:rsidR="53B4F302" w:rsidRPr="00514E22" w:rsidRDefault="6F90ACC4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Communication with patients</w:t>
            </w:r>
          </w:p>
          <w:p w14:paraId="7426DC47" w14:textId="3D5BE9C1" w:rsidR="53B4F302" w:rsidRPr="00514E22" w:rsidRDefault="6F90ACC4" w:rsidP="1C656D9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2,2)</w:t>
            </w:r>
          </w:p>
          <w:p w14:paraId="1D354C24" w14:textId="5FE534EE" w:rsidR="53B4F302" w:rsidRPr="00514E22" w:rsidRDefault="53B4F302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</w:p>
        </w:tc>
        <w:tc>
          <w:tcPr>
            <w:tcW w:w="1046" w:type="dxa"/>
          </w:tcPr>
          <w:p w14:paraId="533BDE5D" w14:textId="654A5437" w:rsidR="04FE43AF" w:rsidRPr="00514E22" w:rsidRDefault="04FE43AF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Face to face communication essential for patients (2,3)</w:t>
            </w:r>
          </w:p>
        </w:tc>
        <w:tc>
          <w:tcPr>
            <w:tcW w:w="1175" w:type="dxa"/>
          </w:tcPr>
          <w:p w14:paraId="2753706F" w14:textId="379640CD" w:rsidR="624DA318" w:rsidRPr="00514E22" w:rsidRDefault="624DA318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Convenien</w:t>
            </w:r>
            <w:r w:rsidR="19AF0208"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ce of AI</w:t>
            </w: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. (3,1)</w:t>
            </w:r>
          </w:p>
        </w:tc>
        <w:tc>
          <w:tcPr>
            <w:tcW w:w="1195" w:type="dxa"/>
          </w:tcPr>
          <w:p w14:paraId="7112E431" w14:textId="2F802AFB" w:rsidR="4750208A" w:rsidRPr="00514E22" w:rsidRDefault="4750208A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AI in diagnosis (2,9) (neutral)</w:t>
            </w:r>
          </w:p>
        </w:tc>
        <w:tc>
          <w:tcPr>
            <w:tcW w:w="1200" w:type="dxa"/>
          </w:tcPr>
          <w:p w14:paraId="4707BE31" w14:textId="77777777" w:rsidR="53B4F302" w:rsidRPr="00514E22" w:rsidRDefault="5941479E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sensitivity of AI</w:t>
            </w:r>
          </w:p>
          <w:p w14:paraId="656D57AB" w14:textId="3E0992AE" w:rsidR="53B4F302" w:rsidRPr="00514E22" w:rsidRDefault="5941479E" w:rsidP="53B4F302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6, 17) (neutral perspective)</w:t>
            </w:r>
          </w:p>
        </w:tc>
        <w:tc>
          <w:tcPr>
            <w:tcW w:w="1197" w:type="dxa"/>
          </w:tcPr>
          <w:p w14:paraId="4527705D" w14:textId="4894D829" w:rsidR="53B4F302" w:rsidRPr="00514E22" w:rsidRDefault="5941479E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AI as second opinion (7, 16)</w:t>
            </w:r>
          </w:p>
        </w:tc>
        <w:tc>
          <w:tcPr>
            <w:tcW w:w="1261" w:type="dxa"/>
          </w:tcPr>
          <w:p w14:paraId="4186C50B" w14:textId="7AA1D339" w:rsidR="245BCF74" w:rsidRPr="00514E22" w:rsidRDefault="245BCF74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 xml:space="preserve">Lack of full trust in AI from </w:t>
            </w:r>
            <w:proofErr w:type="gramStart"/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clinicians(</w:t>
            </w:r>
            <w:proofErr w:type="gramEnd"/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1,1)</w:t>
            </w:r>
          </w:p>
        </w:tc>
        <w:tc>
          <w:tcPr>
            <w:tcW w:w="1150" w:type="dxa"/>
          </w:tcPr>
          <w:p w14:paraId="74F3D0C7" w14:textId="13493A4C" w:rsidR="53B4F302" w:rsidRPr="00514E22" w:rsidRDefault="299EF33D" w:rsidP="23E9AA5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responsibility</w:t>
            </w:r>
          </w:p>
          <w:p w14:paraId="7D1A9577" w14:textId="2EB2BF38" w:rsidR="53B4F302" w:rsidRPr="00514E22" w:rsidRDefault="299EF33D" w:rsidP="23E9AA5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(1,1)</w:t>
            </w:r>
          </w:p>
        </w:tc>
        <w:tc>
          <w:tcPr>
            <w:tcW w:w="846" w:type="dxa"/>
          </w:tcPr>
          <w:p w14:paraId="52588847" w14:textId="77777777" w:rsidR="53B4F302" w:rsidRPr="00514E22" w:rsidRDefault="0A0E6CF5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Patients should be told about AI use</w:t>
            </w:r>
          </w:p>
          <w:p w14:paraId="4A460933" w14:textId="5CD99E21" w:rsidR="53B4F302" w:rsidRPr="00514E22" w:rsidRDefault="0A0E6CF5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(4,7)</w:t>
            </w:r>
          </w:p>
        </w:tc>
        <w:tc>
          <w:tcPr>
            <w:tcW w:w="1046" w:type="dxa"/>
          </w:tcPr>
          <w:p w14:paraId="286AC999" w14:textId="77777777" w:rsidR="53B4F302" w:rsidRPr="00514E22" w:rsidRDefault="00867B63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Patients should not be informed of AI use</w:t>
            </w:r>
          </w:p>
          <w:p w14:paraId="7D2CBC83" w14:textId="0742BA4C" w:rsidR="53B4F302" w:rsidRPr="00514E22" w:rsidRDefault="00867B63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(4,5)</w:t>
            </w:r>
          </w:p>
        </w:tc>
        <w:tc>
          <w:tcPr>
            <w:tcW w:w="1352" w:type="dxa"/>
          </w:tcPr>
          <w:p w14:paraId="04112DA5" w14:textId="05630535" w:rsidR="53B4F302" w:rsidRPr="00514E22" w:rsidRDefault="7BE3A511" w:rsidP="53B4F302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d tape/infrastructural limitations (2,3)</w:t>
            </w:r>
          </w:p>
        </w:tc>
      </w:tr>
      <w:tr w:rsidR="00D8050C" w:rsidRPr="00514E22" w14:paraId="1DBA4960" w14:textId="79C2C92B" w:rsidTr="00027970">
        <w:trPr>
          <w:trHeight w:val="345"/>
        </w:trPr>
        <w:tc>
          <w:tcPr>
            <w:tcW w:w="1029" w:type="dxa"/>
          </w:tcPr>
          <w:p w14:paraId="10F2D951" w14:textId="77777777" w:rsidR="00596751" w:rsidRPr="00514E22" w:rsidRDefault="00596751" w:rsidP="005967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3C5E613D" w14:textId="434F4C64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gives CONFIDENCE in diagnosis (1,2)</w:t>
            </w:r>
          </w:p>
        </w:tc>
        <w:tc>
          <w:tcPr>
            <w:tcW w:w="1046" w:type="dxa"/>
          </w:tcPr>
          <w:p w14:paraId="4F87AF93" w14:textId="3BF97C6A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oncerns about AI's lack of understanding of patients' communication (2,3)</w:t>
            </w:r>
          </w:p>
        </w:tc>
        <w:tc>
          <w:tcPr>
            <w:tcW w:w="1175" w:type="dxa"/>
          </w:tcPr>
          <w:p w14:paraId="6C9987F8" w14:textId="77777777" w:rsidR="00596751" w:rsidRPr="00514E22" w:rsidRDefault="00596751" w:rsidP="00596751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AI faster care</w:t>
            </w:r>
          </w:p>
          <w:p w14:paraId="23676841" w14:textId="5DD7D870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3, 4)</w:t>
            </w:r>
          </w:p>
        </w:tc>
        <w:tc>
          <w:tcPr>
            <w:tcW w:w="1195" w:type="dxa"/>
          </w:tcPr>
          <w:p w14:paraId="26113FA1" w14:textId="3DF14F51" w:rsidR="00596751" w:rsidRPr="00514E22" w:rsidRDefault="00596751" w:rsidP="00596751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AI may NOT speed up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treatment_journey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(1,1)</w:t>
            </w:r>
          </w:p>
        </w:tc>
        <w:tc>
          <w:tcPr>
            <w:tcW w:w="1200" w:type="dxa"/>
          </w:tcPr>
          <w:p w14:paraId="511754E3" w14:textId="705272F6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Would NOT want final decision of AI used in care - up to clinician (1,1)</w:t>
            </w:r>
          </w:p>
        </w:tc>
        <w:tc>
          <w:tcPr>
            <w:tcW w:w="1197" w:type="dxa"/>
          </w:tcPr>
          <w:p w14:paraId="5B7E104C" w14:textId="540AE413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linicians need to know performance of AI (1,2)</w:t>
            </w:r>
          </w:p>
        </w:tc>
        <w:tc>
          <w:tcPr>
            <w:tcW w:w="1261" w:type="dxa"/>
          </w:tcPr>
          <w:p w14:paraId="0720690D" w14:textId="4D615F78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utonomous AI NOT ok (1,1)</w:t>
            </w:r>
          </w:p>
        </w:tc>
        <w:tc>
          <w:tcPr>
            <w:tcW w:w="1150" w:type="dxa"/>
          </w:tcPr>
          <w:p w14:paraId="016AD05F" w14:textId="589D19F1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Education ‘campaign’ (1,1)</w:t>
            </w:r>
          </w:p>
        </w:tc>
        <w:tc>
          <w:tcPr>
            <w:tcW w:w="846" w:type="dxa"/>
          </w:tcPr>
          <w:p w14:paraId="79C88C46" w14:textId="0B0DFE9B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495C4855" w14:textId="2BD71B79" w:rsidR="00596751" w:rsidRPr="00514E22" w:rsidRDefault="003E0EAB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No need for human communication of AI result normal </w:t>
            </w:r>
            <w:r w:rsidR="004C5ADC"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–</w:t>
            </w: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automated</w:t>
            </w:r>
            <w:r w:rsidR="004C5ADC"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(3,5)</w:t>
            </w:r>
          </w:p>
        </w:tc>
        <w:tc>
          <w:tcPr>
            <w:tcW w:w="1352" w:type="dxa"/>
          </w:tcPr>
          <w:p w14:paraId="40AC72ED" w14:textId="3C0C927B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I would raise expectations (2, 7)</w:t>
            </w:r>
          </w:p>
        </w:tc>
      </w:tr>
      <w:tr w:rsidR="53B4F302" w:rsidRPr="00514E22" w14:paraId="135CF42F" w14:textId="77777777" w:rsidTr="00027970">
        <w:trPr>
          <w:trHeight w:val="345"/>
        </w:trPr>
        <w:tc>
          <w:tcPr>
            <w:tcW w:w="1029" w:type="dxa"/>
          </w:tcPr>
          <w:p w14:paraId="23DBB935" w14:textId="08A7CB71" w:rsidR="53B4F302" w:rsidRPr="00514E22" w:rsidRDefault="53B4F302" w:rsidP="53B4F30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3A36A9BC" w14:textId="77777777" w:rsidR="53B4F302" w:rsidRPr="00514E22" w:rsidRDefault="78CB72DB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Patients involved in their care</w:t>
            </w:r>
          </w:p>
          <w:p w14:paraId="3097894B" w14:textId="241A7B71" w:rsidR="53B4F302" w:rsidRPr="00514E22" w:rsidRDefault="78CB72DB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(2,3)</w:t>
            </w:r>
          </w:p>
        </w:tc>
        <w:tc>
          <w:tcPr>
            <w:tcW w:w="1046" w:type="dxa"/>
          </w:tcPr>
          <w:p w14:paraId="0D808EB0" w14:textId="726E5D1A" w:rsidR="53B4F302" w:rsidRPr="00514E22" w:rsidRDefault="53B4F302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</w:p>
        </w:tc>
        <w:tc>
          <w:tcPr>
            <w:tcW w:w="1175" w:type="dxa"/>
          </w:tcPr>
          <w:p w14:paraId="101860C5" w14:textId="3DD2475C" w:rsidR="53B4F302" w:rsidRPr="00514E22" w:rsidRDefault="53B4F302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</w:p>
        </w:tc>
        <w:tc>
          <w:tcPr>
            <w:tcW w:w="1195" w:type="dxa"/>
          </w:tcPr>
          <w:p w14:paraId="60228489" w14:textId="77777777" w:rsidR="53B4F302" w:rsidRPr="00514E22" w:rsidRDefault="5C7F3154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black box</w:t>
            </w:r>
          </w:p>
          <w:p w14:paraId="59AA9636" w14:textId="41E2B38E" w:rsidR="53B4F302" w:rsidRPr="00514E22" w:rsidRDefault="5C7F3154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(7, 8)</w:t>
            </w:r>
          </w:p>
        </w:tc>
        <w:tc>
          <w:tcPr>
            <w:tcW w:w="1200" w:type="dxa"/>
          </w:tcPr>
          <w:p w14:paraId="35037EA7" w14:textId="38EC563D" w:rsidR="53B4F302" w:rsidRPr="00514E22" w:rsidRDefault="53B4F302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</w:p>
        </w:tc>
        <w:tc>
          <w:tcPr>
            <w:tcW w:w="1197" w:type="dxa"/>
          </w:tcPr>
          <w:p w14:paraId="5DEAE17B" w14:textId="4CF0EB93" w:rsidR="53B4F302" w:rsidRPr="00514E22" w:rsidRDefault="53B4F302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</w:p>
        </w:tc>
        <w:tc>
          <w:tcPr>
            <w:tcW w:w="1261" w:type="dxa"/>
          </w:tcPr>
          <w:p w14:paraId="0B9E34F8" w14:textId="462DD92B" w:rsidR="53B4F302" w:rsidRPr="00514E22" w:rsidRDefault="10622CB4" w:rsidP="23E9AA5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Autonomous AI</w:t>
            </w:r>
          </w:p>
          <w:p w14:paraId="26E0C560" w14:textId="5F6EBEE1" w:rsidR="53B4F302" w:rsidRPr="00514E22" w:rsidRDefault="10622CB4" w:rsidP="23E9AA5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(1,1)</w:t>
            </w:r>
          </w:p>
        </w:tc>
        <w:tc>
          <w:tcPr>
            <w:tcW w:w="1150" w:type="dxa"/>
          </w:tcPr>
          <w:p w14:paraId="1B3D362B" w14:textId="79DD3C9C" w:rsidR="53B4F302" w:rsidRPr="00514E22" w:rsidRDefault="53B4F302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</w:p>
        </w:tc>
        <w:tc>
          <w:tcPr>
            <w:tcW w:w="846" w:type="dxa"/>
          </w:tcPr>
          <w:p w14:paraId="4316FA04" w14:textId="5F585C4F" w:rsidR="53B4F302" w:rsidRPr="00514E22" w:rsidRDefault="53B4F302" w:rsidP="53B4F302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0874FBAA" w14:textId="0B915701" w:rsidR="53B4F302" w:rsidRPr="00514E22" w:rsidRDefault="53B4F302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</w:p>
        </w:tc>
        <w:tc>
          <w:tcPr>
            <w:tcW w:w="1352" w:type="dxa"/>
          </w:tcPr>
          <w:p w14:paraId="343F6273" w14:textId="06478269" w:rsidR="53B4F302" w:rsidRPr="00514E22" w:rsidRDefault="53B4F302" w:rsidP="53B4F302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8050C" w:rsidRPr="00514E22" w14:paraId="1225793B" w14:textId="32C1D520" w:rsidTr="00027970">
        <w:trPr>
          <w:trHeight w:val="303"/>
        </w:trPr>
        <w:tc>
          <w:tcPr>
            <w:tcW w:w="1029" w:type="dxa"/>
          </w:tcPr>
          <w:p w14:paraId="0E9DB521" w14:textId="77777777" w:rsidR="00596751" w:rsidRPr="00514E22" w:rsidRDefault="00596751" w:rsidP="005967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167B76E6" w14:textId="796A32A6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gives confidence in patient interactions (1,2)</w:t>
            </w:r>
          </w:p>
        </w:tc>
        <w:tc>
          <w:tcPr>
            <w:tcW w:w="1046" w:type="dxa"/>
          </w:tcPr>
          <w:p w14:paraId="533A70E1" w14:textId="1F2D4348" w:rsidR="00596751" w:rsidRPr="00514E22" w:rsidRDefault="00D6747B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oncern re limitations of the functionality of AI (5,7)</w:t>
            </w:r>
          </w:p>
        </w:tc>
        <w:tc>
          <w:tcPr>
            <w:tcW w:w="1175" w:type="dxa"/>
          </w:tcPr>
          <w:p w14:paraId="040942EE" w14:textId="672DB9D4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for patient healthcare planning (1,1)</w:t>
            </w:r>
          </w:p>
        </w:tc>
        <w:tc>
          <w:tcPr>
            <w:tcW w:w="1195" w:type="dxa"/>
          </w:tcPr>
          <w:p w14:paraId="582E9DFB" w14:textId="06F78CB1" w:rsidR="00596751" w:rsidRPr="00514E22" w:rsidRDefault="00596751" w:rsidP="00596751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NOT for symptomatic pt (2,2)</w:t>
            </w:r>
          </w:p>
        </w:tc>
        <w:tc>
          <w:tcPr>
            <w:tcW w:w="1200" w:type="dxa"/>
          </w:tcPr>
          <w:p w14:paraId="72595A1B" w14:textId="7A70E5D9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Human oversight needed (6,14)</w:t>
            </w:r>
          </w:p>
        </w:tc>
        <w:tc>
          <w:tcPr>
            <w:tcW w:w="1197" w:type="dxa"/>
          </w:tcPr>
          <w:p w14:paraId="669925DB" w14:textId="54EF1149" w:rsidR="00596751" w:rsidRPr="00514E22" w:rsidRDefault="009C7CB3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ublic need to know performance of AI (2,3)</w:t>
            </w:r>
          </w:p>
        </w:tc>
        <w:tc>
          <w:tcPr>
            <w:tcW w:w="1261" w:type="dxa"/>
          </w:tcPr>
          <w:p w14:paraId="68E2C01B" w14:textId="470F44E5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lder clinicians stuck in their </w:t>
            </w:r>
            <w:proofErr w:type="gramStart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ys  (</w:t>
            </w:r>
            <w:proofErr w:type="gramEnd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, 4)</w:t>
            </w:r>
          </w:p>
        </w:tc>
        <w:tc>
          <w:tcPr>
            <w:tcW w:w="1150" w:type="dxa"/>
          </w:tcPr>
          <w:p w14:paraId="5DF0C737" w14:textId="31846FF2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Education in AI to fulfil professional requirements (1,1)</w:t>
            </w:r>
          </w:p>
        </w:tc>
        <w:tc>
          <w:tcPr>
            <w:tcW w:w="846" w:type="dxa"/>
          </w:tcPr>
          <w:p w14:paraId="79176909" w14:textId="77777777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48380DC9" w14:textId="741F02AF" w:rsidR="00596751" w:rsidRPr="00514E22" w:rsidRDefault="000A72AC" w:rsidP="00596751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Not liking information about care (patient) (1,1)</w:t>
            </w:r>
          </w:p>
        </w:tc>
        <w:tc>
          <w:tcPr>
            <w:tcW w:w="1352" w:type="dxa"/>
          </w:tcPr>
          <w:p w14:paraId="5119FD19" w14:textId="715AECB7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reation of bottle necks at other parts of the system (2,4)</w:t>
            </w:r>
          </w:p>
        </w:tc>
      </w:tr>
      <w:tr w:rsidR="00D8050C" w:rsidRPr="00514E22" w14:paraId="34D4AB7B" w14:textId="77777777" w:rsidTr="00027970">
        <w:trPr>
          <w:trHeight w:val="303"/>
        </w:trPr>
        <w:tc>
          <w:tcPr>
            <w:tcW w:w="1029" w:type="dxa"/>
          </w:tcPr>
          <w:p w14:paraId="62B28E3B" w14:textId="77777777" w:rsidR="00596751" w:rsidRPr="00514E22" w:rsidRDefault="00596751" w:rsidP="005967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2A48EDA5" w14:textId="0D2542B5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involvement in care as soon as possible (1,1)</w:t>
            </w:r>
          </w:p>
        </w:tc>
        <w:tc>
          <w:tcPr>
            <w:tcW w:w="1046" w:type="dxa"/>
          </w:tcPr>
          <w:p w14:paraId="770763D1" w14:textId="4783EE55" w:rsidR="00596751" w:rsidRPr="00514E22" w:rsidRDefault="78101F76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CI more important than ai (3,8)</w:t>
            </w:r>
          </w:p>
        </w:tc>
        <w:tc>
          <w:tcPr>
            <w:tcW w:w="1175" w:type="dxa"/>
          </w:tcPr>
          <w:p w14:paraId="718D48D3" w14:textId="06DB4472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for patient pathway planning (1,2)</w:t>
            </w:r>
          </w:p>
        </w:tc>
        <w:tc>
          <w:tcPr>
            <w:tcW w:w="1195" w:type="dxa"/>
          </w:tcPr>
          <w:p w14:paraId="3E3F1E01" w14:textId="41FD7772" w:rsidR="00596751" w:rsidRPr="00514E22" w:rsidRDefault="00596751" w:rsidP="00596751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ost of AI (1,1)</w:t>
            </w:r>
          </w:p>
        </w:tc>
        <w:tc>
          <w:tcPr>
            <w:tcW w:w="1200" w:type="dxa"/>
          </w:tcPr>
          <w:p w14:paraId="542FC940" w14:textId="3C951478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Need for careful monitoring of AI_QA (4,6)</w:t>
            </w:r>
          </w:p>
        </w:tc>
        <w:tc>
          <w:tcPr>
            <w:tcW w:w="1197" w:type="dxa"/>
          </w:tcPr>
          <w:p w14:paraId="48488D2B" w14:textId="16C73DA8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Data used to train AI acknowledgement (2,3)</w:t>
            </w:r>
          </w:p>
        </w:tc>
        <w:tc>
          <w:tcPr>
            <w:tcW w:w="1261" w:type="dxa"/>
          </w:tcPr>
          <w:p w14:paraId="7B6E22D6" w14:textId="77777777" w:rsidR="00596751" w:rsidRPr="00514E22" w:rsidRDefault="00596751" w:rsidP="00596751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Know nothing about AI</w:t>
            </w:r>
          </w:p>
          <w:p w14:paraId="225C7A32" w14:textId="16F55903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3, 8)</w:t>
            </w:r>
          </w:p>
        </w:tc>
        <w:tc>
          <w:tcPr>
            <w:tcW w:w="1150" w:type="dxa"/>
          </w:tcPr>
          <w:p w14:paraId="50C8A642" w14:textId="3B942C70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Education_critical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awareness of technology (1,1)</w:t>
            </w:r>
          </w:p>
        </w:tc>
        <w:tc>
          <w:tcPr>
            <w:tcW w:w="846" w:type="dxa"/>
          </w:tcPr>
          <w:p w14:paraId="3C9F0080" w14:textId="77777777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385DE91A" w14:textId="77777777" w:rsidR="00596751" w:rsidRPr="00514E22" w:rsidRDefault="00596751" w:rsidP="00596751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</w:pPr>
          </w:p>
        </w:tc>
        <w:tc>
          <w:tcPr>
            <w:tcW w:w="1352" w:type="dxa"/>
          </w:tcPr>
          <w:p w14:paraId="3AE31620" w14:textId="3B47463A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Need for other parts of healthcare to keep pace with AI diagnosis (2,2)</w:t>
            </w:r>
          </w:p>
        </w:tc>
      </w:tr>
      <w:tr w:rsidR="00D8050C" w:rsidRPr="00514E22" w14:paraId="1F965BAF" w14:textId="77777777" w:rsidTr="00027970">
        <w:trPr>
          <w:trHeight w:val="303"/>
        </w:trPr>
        <w:tc>
          <w:tcPr>
            <w:tcW w:w="1029" w:type="dxa"/>
          </w:tcPr>
          <w:p w14:paraId="5DC37010" w14:textId="77777777" w:rsidR="00596751" w:rsidRPr="00514E22" w:rsidRDefault="00596751" w:rsidP="005967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7799F623" w14:textId="59EFABD0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ommunication for understanding or interest (1,1)</w:t>
            </w:r>
          </w:p>
        </w:tc>
        <w:tc>
          <w:tcPr>
            <w:tcW w:w="1046" w:type="dxa"/>
          </w:tcPr>
          <w:p w14:paraId="2DAF029C" w14:textId="5870B9EF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2E03EA9F" w14:textId="5CE08F54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for patient healthcare planning (1,1)</w:t>
            </w:r>
          </w:p>
        </w:tc>
        <w:tc>
          <w:tcPr>
            <w:tcW w:w="1195" w:type="dxa"/>
          </w:tcPr>
          <w:p w14:paraId="36C70CD4" w14:textId="53D33BBB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Data privacy issues (2,2)</w:t>
            </w:r>
          </w:p>
        </w:tc>
        <w:tc>
          <w:tcPr>
            <w:tcW w:w="1200" w:type="dxa"/>
          </w:tcPr>
          <w:p w14:paraId="674CA855" w14:textId="5AE7E45C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for second opinion (5,8)</w:t>
            </w:r>
          </w:p>
        </w:tc>
        <w:tc>
          <w:tcPr>
            <w:tcW w:w="1197" w:type="dxa"/>
          </w:tcPr>
          <w:p w14:paraId="02E2A52A" w14:textId="75E74505" w:rsidR="00596751" w:rsidRPr="00514E22" w:rsidRDefault="009C7CB3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User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interface_detail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needed (1,2)</w:t>
            </w:r>
          </w:p>
        </w:tc>
        <w:tc>
          <w:tcPr>
            <w:tcW w:w="1261" w:type="dxa"/>
          </w:tcPr>
          <w:p w14:paraId="4BE6FF65" w14:textId="30807E2B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may not be used by clinicians in the way that it should (1,3)</w:t>
            </w:r>
          </w:p>
        </w:tc>
        <w:tc>
          <w:tcPr>
            <w:tcW w:w="1150" w:type="dxa"/>
          </w:tcPr>
          <w:p w14:paraId="77E095F0" w14:textId="12915F27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Clinicians need to see AI implemented to trust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it_</w:t>
            </w:r>
            <w:proofErr w:type="gram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ase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based</w:t>
            </w:r>
            <w:proofErr w:type="gram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education (1,3)</w:t>
            </w:r>
          </w:p>
        </w:tc>
        <w:tc>
          <w:tcPr>
            <w:tcW w:w="846" w:type="dxa"/>
          </w:tcPr>
          <w:p w14:paraId="7DE51DA2" w14:textId="77777777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6740C10F" w14:textId="77777777" w:rsidR="00596751" w:rsidRPr="00514E22" w:rsidRDefault="00596751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59AEBD05" w14:textId="07AA34E9" w:rsidR="00596751" w:rsidRPr="00514E22" w:rsidRDefault="00D8050C" w:rsidP="0059675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Limitations of healthcare system currently - NOT technology (4,11)</w:t>
            </w:r>
          </w:p>
        </w:tc>
      </w:tr>
      <w:tr w:rsidR="00D8050C" w:rsidRPr="00514E22" w14:paraId="087BB441" w14:textId="77777777" w:rsidTr="00027970">
        <w:trPr>
          <w:trHeight w:val="303"/>
        </w:trPr>
        <w:tc>
          <w:tcPr>
            <w:tcW w:w="1029" w:type="dxa"/>
          </w:tcPr>
          <w:p w14:paraId="66480D82" w14:textId="77777777" w:rsidR="003E0EAB" w:rsidRPr="00514E22" w:rsidRDefault="003E0EAB" w:rsidP="003E0E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093A84F8" w14:textId="5D89E99D" w:rsidR="003E0EAB" w:rsidRPr="00514E22" w:rsidRDefault="000A72AC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erson to person communication important (12,25)</w:t>
            </w:r>
          </w:p>
        </w:tc>
        <w:tc>
          <w:tcPr>
            <w:tcW w:w="1046" w:type="dxa"/>
          </w:tcPr>
          <w:p w14:paraId="753B1242" w14:textId="117D267F" w:rsidR="003E0EAB" w:rsidRPr="00514E22" w:rsidRDefault="003E0EAB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76386C9A" w14:textId="63156C83" w:rsidR="003E0EAB" w:rsidRPr="00514E22" w:rsidRDefault="00D8050C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ositivity for AI to help with other issues in relation to condition (1,1)</w:t>
            </w:r>
          </w:p>
        </w:tc>
        <w:tc>
          <w:tcPr>
            <w:tcW w:w="1195" w:type="dxa"/>
          </w:tcPr>
          <w:p w14:paraId="67E92CE7" w14:textId="18F7FBB8" w:rsidR="003E0EAB" w:rsidRPr="00514E22" w:rsidRDefault="003E0EAB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Need for timing of AI interaction to be optimal (1,2)</w:t>
            </w:r>
          </w:p>
        </w:tc>
        <w:tc>
          <w:tcPr>
            <w:tcW w:w="1200" w:type="dxa"/>
          </w:tcPr>
          <w:p w14:paraId="6DAB4F3F" w14:textId="04DF6EFF" w:rsidR="003E0EAB" w:rsidRPr="00514E22" w:rsidRDefault="003E0EAB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Confidence in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linician_diagnosis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(1,1)</w:t>
            </w:r>
          </w:p>
        </w:tc>
        <w:tc>
          <w:tcPr>
            <w:tcW w:w="1197" w:type="dxa"/>
          </w:tcPr>
          <w:p w14:paraId="600C151A" w14:textId="32C16911" w:rsidR="003E0EAB" w:rsidRPr="00514E22" w:rsidRDefault="15BD5FA9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ariations between asymptomatic and symptomatic patients (6,12)</w:t>
            </w:r>
          </w:p>
        </w:tc>
        <w:tc>
          <w:tcPr>
            <w:tcW w:w="1261" w:type="dxa"/>
          </w:tcPr>
          <w:p w14:paraId="4A9271F8" w14:textId="3BB73A88" w:rsidR="003E0EAB" w:rsidRPr="00514E22" w:rsidRDefault="003E0EAB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Humans have skills that AI does not (3,7)</w:t>
            </w:r>
          </w:p>
        </w:tc>
        <w:tc>
          <w:tcPr>
            <w:tcW w:w="1150" w:type="dxa"/>
          </w:tcPr>
          <w:p w14:paraId="6F2B03AB" w14:textId="5D20856E" w:rsidR="003E0EAB" w:rsidRPr="00514E22" w:rsidRDefault="003E0EAB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Need for clinical AI specialists (1,3)</w:t>
            </w:r>
          </w:p>
        </w:tc>
        <w:tc>
          <w:tcPr>
            <w:tcW w:w="846" w:type="dxa"/>
          </w:tcPr>
          <w:p w14:paraId="6038A963" w14:textId="77777777" w:rsidR="003E0EAB" w:rsidRPr="00514E22" w:rsidRDefault="003E0EAB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56987F9E" w14:textId="77777777" w:rsidR="003E0EAB" w:rsidRPr="00514E22" w:rsidRDefault="003E0EAB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78C714F3" w14:textId="6B1110FF" w:rsidR="003E0EAB" w:rsidRPr="00514E22" w:rsidRDefault="2225B82A" w:rsidP="003E0EA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skilling of clinicians (3, 3)</w:t>
            </w:r>
          </w:p>
        </w:tc>
      </w:tr>
      <w:tr w:rsidR="00057D8E" w:rsidRPr="00514E22" w14:paraId="7D6CC121" w14:textId="77777777" w:rsidTr="00027970">
        <w:trPr>
          <w:trHeight w:val="303"/>
        </w:trPr>
        <w:tc>
          <w:tcPr>
            <w:tcW w:w="1029" w:type="dxa"/>
          </w:tcPr>
          <w:p w14:paraId="0E7661C3" w14:textId="77777777" w:rsidR="00057D8E" w:rsidRPr="00514E22" w:rsidRDefault="00057D8E" w:rsidP="00057D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55A8A9FF" w14:textId="26A1C603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ositive experience with staff in hospital (2,4)</w:t>
            </w:r>
          </w:p>
        </w:tc>
        <w:tc>
          <w:tcPr>
            <w:tcW w:w="1046" w:type="dxa"/>
          </w:tcPr>
          <w:p w14:paraId="6E913D05" w14:textId="3BC02718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54DED815" w14:textId="13E2F0EC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for screening for disease and patient condition monitoring (5,9)</w:t>
            </w:r>
          </w:p>
        </w:tc>
        <w:tc>
          <w:tcPr>
            <w:tcW w:w="1195" w:type="dxa"/>
          </w:tcPr>
          <w:p w14:paraId="1C09296A" w14:textId="55B03219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atients might be apprehensive about AI in care (1,2)</w:t>
            </w:r>
          </w:p>
        </w:tc>
        <w:tc>
          <w:tcPr>
            <w:tcW w:w="1200" w:type="dxa"/>
          </w:tcPr>
          <w:p w14:paraId="041493CB" w14:textId="04506A42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24769762" w14:textId="77777777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749A4CC3" w14:textId="2546CF8B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ossible issues with those not comfortable with tech - generational issues (1,2)</w:t>
            </w:r>
          </w:p>
        </w:tc>
        <w:tc>
          <w:tcPr>
            <w:tcW w:w="1150" w:type="dxa"/>
          </w:tcPr>
          <w:p w14:paraId="5E7FBD97" w14:textId="37F8CEC5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Need for public education AI SOCIAL MEDIA (1,1)</w:t>
            </w:r>
          </w:p>
        </w:tc>
        <w:tc>
          <w:tcPr>
            <w:tcW w:w="846" w:type="dxa"/>
          </w:tcPr>
          <w:p w14:paraId="6599214B" w14:textId="77777777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53EB8156" w14:textId="77777777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3E9F397A" w14:textId="1C5DC216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57D8E" w:rsidRPr="00514E22" w14:paraId="057011C8" w14:textId="77777777" w:rsidTr="00027970">
        <w:trPr>
          <w:trHeight w:val="303"/>
        </w:trPr>
        <w:tc>
          <w:tcPr>
            <w:tcW w:w="1029" w:type="dxa"/>
          </w:tcPr>
          <w:p w14:paraId="5039F796" w14:textId="77777777" w:rsidR="00057D8E" w:rsidRPr="00514E22" w:rsidRDefault="00057D8E" w:rsidP="00057D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140D20DA" w14:textId="77777777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5ADC2535" w14:textId="71E9090D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4A8C5BCA" w14:textId="68225F99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gives CONFIDENCE in diagnosis (1,2)</w:t>
            </w:r>
          </w:p>
        </w:tc>
        <w:tc>
          <w:tcPr>
            <w:tcW w:w="1195" w:type="dxa"/>
          </w:tcPr>
          <w:p w14:paraId="7952F3FE" w14:textId="295285BD" w:rsidR="00057D8E" w:rsidRPr="00514E22" w:rsidRDefault="008D5CF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ublic overreliance on technology (1.1)</w:t>
            </w:r>
          </w:p>
        </w:tc>
        <w:tc>
          <w:tcPr>
            <w:tcW w:w="1200" w:type="dxa"/>
          </w:tcPr>
          <w:p w14:paraId="05AA1FB1" w14:textId="2758160F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6A8E6B77" w14:textId="77777777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74BDADD6" w14:textId="0B67E189" w:rsidR="00057D8E" w:rsidRPr="00514E22" w:rsidRDefault="008B654D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otential for over-expectation of AI (1,1)</w:t>
            </w:r>
          </w:p>
        </w:tc>
        <w:tc>
          <w:tcPr>
            <w:tcW w:w="1150" w:type="dxa"/>
          </w:tcPr>
          <w:p w14:paraId="2BC2E361" w14:textId="1273A1D2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ositive educational message about AI needed (2,3)</w:t>
            </w:r>
          </w:p>
        </w:tc>
        <w:tc>
          <w:tcPr>
            <w:tcW w:w="846" w:type="dxa"/>
          </w:tcPr>
          <w:p w14:paraId="6E99C4CC" w14:textId="77777777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446A1769" w14:textId="77777777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1C1FA7AB" w14:textId="08E1403D" w:rsidR="00057D8E" w:rsidRPr="00514E22" w:rsidRDefault="00057D8E" w:rsidP="00057D8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843860" w:rsidRPr="00514E22" w14:paraId="5D6BFB25" w14:textId="77777777" w:rsidTr="00027970">
        <w:trPr>
          <w:trHeight w:val="303"/>
        </w:trPr>
        <w:tc>
          <w:tcPr>
            <w:tcW w:w="1029" w:type="dxa"/>
          </w:tcPr>
          <w:p w14:paraId="3766E426" w14:textId="77777777" w:rsidR="00843860" w:rsidRPr="00514E22" w:rsidRDefault="00843860" w:rsidP="008438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068884BE" w14:textId="77777777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014B4C04" w14:textId="38ED66AB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40AFF07F" w14:textId="2C9D89AE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gives confidence in patient interactions (1,2)</w:t>
            </w:r>
          </w:p>
        </w:tc>
        <w:tc>
          <w:tcPr>
            <w:tcW w:w="1195" w:type="dxa"/>
          </w:tcPr>
          <w:p w14:paraId="56262313" w14:textId="7C048641" w:rsidR="00843860" w:rsidRPr="00514E22" w:rsidRDefault="003F06F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Workflow integration (2,2)</w:t>
            </w:r>
          </w:p>
        </w:tc>
        <w:tc>
          <w:tcPr>
            <w:tcW w:w="1200" w:type="dxa"/>
          </w:tcPr>
          <w:p w14:paraId="38AA1713" w14:textId="3797D07D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7043F829" w14:textId="77777777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7A9428F0" w14:textId="6291CF72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Variability of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linican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acceptance of AI (4,5)</w:t>
            </w:r>
          </w:p>
        </w:tc>
        <w:tc>
          <w:tcPr>
            <w:tcW w:w="1150" w:type="dxa"/>
          </w:tcPr>
          <w:p w14:paraId="20F37CB2" w14:textId="0F234AD7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Training_example based (5,9)</w:t>
            </w:r>
          </w:p>
        </w:tc>
        <w:tc>
          <w:tcPr>
            <w:tcW w:w="846" w:type="dxa"/>
          </w:tcPr>
          <w:p w14:paraId="380375BB" w14:textId="77777777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2471A9AB" w14:textId="77777777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77C86231" w14:textId="242B192D" w:rsidR="00843860" w:rsidRPr="00514E22" w:rsidRDefault="00843860" w:rsidP="0084386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35A16A64" w14:textId="77777777" w:rsidTr="00027970">
        <w:trPr>
          <w:trHeight w:val="303"/>
        </w:trPr>
        <w:tc>
          <w:tcPr>
            <w:tcW w:w="1029" w:type="dxa"/>
          </w:tcPr>
          <w:p w14:paraId="3A0DF856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44FCD6BB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32C6957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076074F6" w14:textId="52999D4F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might speed up current systems (11,27)</w:t>
            </w:r>
          </w:p>
        </w:tc>
        <w:tc>
          <w:tcPr>
            <w:tcW w:w="1195" w:type="dxa"/>
          </w:tcPr>
          <w:p w14:paraId="5C0E4BF8" w14:textId="77777777" w:rsidR="003F06F0" w:rsidRPr="00514E22" w:rsidRDefault="69C89C8D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AI replaces humans</w:t>
            </w:r>
          </w:p>
          <w:p w14:paraId="563D123F" w14:textId="3B98D4CF" w:rsidR="003F06F0" w:rsidRPr="00514E22" w:rsidRDefault="69C89C8D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3, 6)</w:t>
            </w:r>
          </w:p>
        </w:tc>
        <w:tc>
          <w:tcPr>
            <w:tcW w:w="1200" w:type="dxa"/>
          </w:tcPr>
          <w:p w14:paraId="1A73B179" w14:textId="2620DFF9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636C39F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49F86563" w14:textId="43746661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Variability of interest of clinicians in AI (1,1)</w:t>
            </w:r>
          </w:p>
        </w:tc>
        <w:tc>
          <w:tcPr>
            <w:tcW w:w="1150" w:type="dxa"/>
          </w:tcPr>
          <w:p w14:paraId="59566AB1" w14:textId="3227CFCA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ublic education - fast pace of AI development making training obsolete (1,1)</w:t>
            </w:r>
          </w:p>
        </w:tc>
        <w:tc>
          <w:tcPr>
            <w:tcW w:w="846" w:type="dxa"/>
          </w:tcPr>
          <w:p w14:paraId="6347FF6F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2449788B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5C1F3E2F" w14:textId="3F406402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3B3FBC02" w14:textId="77777777" w:rsidTr="00027970">
        <w:trPr>
          <w:trHeight w:val="303"/>
        </w:trPr>
        <w:tc>
          <w:tcPr>
            <w:tcW w:w="1029" w:type="dxa"/>
          </w:tcPr>
          <w:p w14:paraId="0C7B4597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70295B5D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7DA2F0BF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6EFADA3A" w14:textId="02D7251F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Happy for AI use in care (4,6)</w:t>
            </w:r>
          </w:p>
        </w:tc>
        <w:tc>
          <w:tcPr>
            <w:tcW w:w="1195" w:type="dxa"/>
          </w:tcPr>
          <w:p w14:paraId="3C30299D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2892D33D" w14:textId="0FC964E4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23BEA1DB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5EE6F5D3" w14:textId="6AE1DBEC" w:rsidR="003F06F0" w:rsidRPr="00514E22" w:rsidRDefault="19D3734C" w:rsidP="53B4F30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AI resistance (2, 4)</w:t>
            </w:r>
          </w:p>
          <w:p w14:paraId="6354081A" w14:textId="505603BB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0" w:type="dxa"/>
          </w:tcPr>
          <w:p w14:paraId="29C7BA78" w14:textId="70398AEC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ublic lack of use due to lack of understanding (1,1)</w:t>
            </w:r>
          </w:p>
        </w:tc>
        <w:tc>
          <w:tcPr>
            <w:tcW w:w="846" w:type="dxa"/>
          </w:tcPr>
          <w:p w14:paraId="6E494C1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504AFF1D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0CF8AE34" w14:textId="6BD472F5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2C70E54D" w14:textId="77777777" w:rsidTr="00027970">
        <w:trPr>
          <w:trHeight w:val="303"/>
        </w:trPr>
        <w:tc>
          <w:tcPr>
            <w:tcW w:w="1029" w:type="dxa"/>
          </w:tcPr>
          <w:p w14:paraId="171C7EA2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3B32C187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2537261F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4FBE3114" w14:textId="2E5C2255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AI to decrease disparity in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care_clinician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variability (5,9)</w:t>
            </w:r>
          </w:p>
        </w:tc>
        <w:tc>
          <w:tcPr>
            <w:tcW w:w="1195" w:type="dxa"/>
          </w:tcPr>
          <w:p w14:paraId="67C92B92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4E6DA07C" w14:textId="4A20CF9A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5EB2952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0411E147" w14:textId="344F3DE9" w:rsidR="003F06F0" w:rsidRPr="00514E22" w:rsidRDefault="695D45AD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I acceptance in clinicians is mixed bag (1,1)</w:t>
            </w:r>
          </w:p>
        </w:tc>
        <w:tc>
          <w:tcPr>
            <w:tcW w:w="1150" w:type="dxa"/>
          </w:tcPr>
          <w:p w14:paraId="3CFC12EC" w14:textId="6D6536C2" w:rsidR="003F06F0" w:rsidRPr="00514E22" w:rsidRDefault="5A18D283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lder clinicians “stuck” in their ways (3,4)</w:t>
            </w:r>
          </w:p>
        </w:tc>
        <w:tc>
          <w:tcPr>
            <w:tcW w:w="846" w:type="dxa"/>
          </w:tcPr>
          <w:p w14:paraId="2D6EAF11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5947F513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0A3EF605" w14:textId="17A2BD61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0545E34C" w14:textId="77777777" w:rsidTr="00027970">
        <w:trPr>
          <w:trHeight w:val="303"/>
        </w:trPr>
        <w:tc>
          <w:tcPr>
            <w:tcW w:w="1029" w:type="dxa"/>
          </w:tcPr>
          <w:p w14:paraId="02197964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2652B092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4D4C903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0D451075" w14:textId="7EFFA498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to reduce workload (3,5)</w:t>
            </w:r>
          </w:p>
        </w:tc>
        <w:tc>
          <w:tcPr>
            <w:tcW w:w="1195" w:type="dxa"/>
          </w:tcPr>
          <w:p w14:paraId="57D216E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2D950BC2" w14:textId="4B5004B9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49F0CE3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29883F80" w14:textId="3B076924" w:rsidR="003F06F0" w:rsidRPr="00514E22" w:rsidRDefault="427AD2C0" w:rsidP="1C656D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Patient involvement with AI depends on patient personality (2,9)</w:t>
            </w:r>
          </w:p>
          <w:p w14:paraId="36250647" w14:textId="229931D2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0" w:type="dxa"/>
          </w:tcPr>
          <w:p w14:paraId="456E9EE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3FD28D82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7A9FF0B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0B8B97A9" w14:textId="4DFCE9BE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5FB9DE9C" w14:textId="77777777" w:rsidTr="00027970">
        <w:trPr>
          <w:trHeight w:val="303"/>
        </w:trPr>
        <w:tc>
          <w:tcPr>
            <w:tcW w:w="1029" w:type="dxa"/>
          </w:tcPr>
          <w:p w14:paraId="652D973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210F63E3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6677D0C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1D926AC5" w14:textId="42C30C24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for triage and pt pathway planning (6,6)</w:t>
            </w:r>
          </w:p>
        </w:tc>
        <w:tc>
          <w:tcPr>
            <w:tcW w:w="1195" w:type="dxa"/>
          </w:tcPr>
          <w:p w14:paraId="58543DB8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1516CBAE" w14:textId="3CDF29D2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269089F6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3358F993" w14:textId="0A8077C0" w:rsidR="003F06F0" w:rsidRPr="00514E22" w:rsidRDefault="490CD8AB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 xml:space="preserve">AI </w:t>
            </w:r>
            <w:proofErr w:type="gramStart"/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resistance(</w:t>
            </w:r>
            <w:proofErr w:type="gramEnd"/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2,4)</w:t>
            </w:r>
          </w:p>
          <w:p w14:paraId="5B7ED80A" w14:textId="143F08CF" w:rsidR="003F06F0" w:rsidRPr="00514E22" w:rsidRDefault="003F06F0" w:rsidP="1C656D9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2095B3E" w14:textId="347DEDFA" w:rsidR="003F06F0" w:rsidRPr="00514E22" w:rsidRDefault="003F06F0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</w:p>
        </w:tc>
        <w:tc>
          <w:tcPr>
            <w:tcW w:w="1150" w:type="dxa"/>
          </w:tcPr>
          <w:p w14:paraId="0BFE07D5" w14:textId="143F08CF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2B7F339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345E12F6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49EB376B" w14:textId="22C9D78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185D84B9" w14:textId="77777777" w:rsidTr="00027970">
        <w:trPr>
          <w:trHeight w:val="303"/>
        </w:trPr>
        <w:tc>
          <w:tcPr>
            <w:tcW w:w="1029" w:type="dxa"/>
          </w:tcPr>
          <w:p w14:paraId="789DDF3C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5B89F57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569A82A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00938296" w14:textId="4FC98EC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AI for workflow (3,3)</w:t>
            </w:r>
          </w:p>
        </w:tc>
        <w:tc>
          <w:tcPr>
            <w:tcW w:w="1195" w:type="dxa"/>
          </w:tcPr>
          <w:p w14:paraId="732DA01C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36056B44" w14:textId="7952A916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08F0E11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33511250" w14:textId="77777777" w:rsidR="003F06F0" w:rsidRPr="00514E22" w:rsidRDefault="6C09844D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positive usability of AI</w:t>
            </w:r>
          </w:p>
          <w:p w14:paraId="1BF78540" w14:textId="46CB5ECB" w:rsidR="003F06F0" w:rsidRPr="00514E22" w:rsidRDefault="6C09844D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2,5)</w:t>
            </w:r>
          </w:p>
        </w:tc>
        <w:tc>
          <w:tcPr>
            <w:tcW w:w="1150" w:type="dxa"/>
          </w:tcPr>
          <w:p w14:paraId="01BF989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2E4D45AD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653897C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6576C481" w14:textId="07A1CCC0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4B6D470E" w14:textId="77777777" w:rsidTr="00027970">
        <w:trPr>
          <w:trHeight w:val="303"/>
        </w:trPr>
        <w:tc>
          <w:tcPr>
            <w:tcW w:w="1029" w:type="dxa"/>
          </w:tcPr>
          <w:p w14:paraId="128E9256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513B1BB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0290A332" w14:textId="2B009AB0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01D16041" w14:textId="7939A1E0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Delay in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treatment_current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system (2,2)</w:t>
            </w:r>
          </w:p>
        </w:tc>
        <w:tc>
          <w:tcPr>
            <w:tcW w:w="1195" w:type="dxa"/>
          </w:tcPr>
          <w:p w14:paraId="048000A2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58663BBC" w14:textId="2B089D1C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650E8CE2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41291829" w14:textId="77777777" w:rsidR="003F06F0" w:rsidRPr="00514E22" w:rsidRDefault="7A582037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hearts and minds change perceptions of AI needed</w:t>
            </w:r>
          </w:p>
          <w:p w14:paraId="7A3F9A62" w14:textId="6CC57E62" w:rsidR="003F06F0" w:rsidRPr="00514E22" w:rsidRDefault="7A582037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(3, 6)</w:t>
            </w:r>
          </w:p>
        </w:tc>
        <w:tc>
          <w:tcPr>
            <w:tcW w:w="1150" w:type="dxa"/>
          </w:tcPr>
          <w:p w14:paraId="75128B1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636F34B1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1D2D139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3C4558D2" w14:textId="2BCE1CA1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4B792E29" w14:textId="77777777" w:rsidTr="00027970">
        <w:trPr>
          <w:trHeight w:val="303"/>
        </w:trPr>
        <w:tc>
          <w:tcPr>
            <w:tcW w:w="1029" w:type="dxa"/>
          </w:tcPr>
          <w:p w14:paraId="3A4BCAF7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3A2C1433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08B62845" w14:textId="4DC28318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4F339DEE" w14:textId="1953419D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Delayed time to diagnosis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w_out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AI (2,5)</w:t>
            </w:r>
          </w:p>
        </w:tc>
        <w:tc>
          <w:tcPr>
            <w:tcW w:w="1195" w:type="dxa"/>
          </w:tcPr>
          <w:p w14:paraId="3454D6C8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0A3E9C84" w14:textId="717BC581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1F071A6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33FF3F59" w14:textId="77777777" w:rsidR="003F06F0" w:rsidRPr="00514E22" w:rsidRDefault="117FA365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Know nothing about AI</w:t>
            </w:r>
          </w:p>
          <w:p w14:paraId="6E8C4F22" w14:textId="1717F9DF" w:rsidR="003F06F0" w:rsidRPr="00514E22" w:rsidRDefault="117FA365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3, 8)</w:t>
            </w:r>
          </w:p>
        </w:tc>
        <w:tc>
          <w:tcPr>
            <w:tcW w:w="1150" w:type="dxa"/>
          </w:tcPr>
          <w:p w14:paraId="17C4BF4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71EA6D8A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780A1306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49793F2B" w14:textId="7CB6488C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4C373DFF" w14:textId="77777777" w:rsidTr="00027970">
        <w:trPr>
          <w:trHeight w:val="303"/>
        </w:trPr>
        <w:tc>
          <w:tcPr>
            <w:tcW w:w="1029" w:type="dxa"/>
          </w:tcPr>
          <w:p w14:paraId="02ECB70F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64B81BD7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4E377DF6" w14:textId="49B2A030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41E81319" w14:textId="7BC7D3F5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Inevidability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of AI involvement in care in </w:t>
            </w:r>
            <w:proofErr w:type="spellStart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future_currently</w:t>
            </w:r>
            <w:proofErr w:type="spellEnd"/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 xml:space="preserve"> (2,4)</w:t>
            </w:r>
          </w:p>
        </w:tc>
        <w:tc>
          <w:tcPr>
            <w:tcW w:w="1195" w:type="dxa"/>
          </w:tcPr>
          <w:p w14:paraId="1FF5AA82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7F31708F" w14:textId="690C8275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26B80CEB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381FF444" w14:textId="77777777" w:rsidR="003F06F0" w:rsidRPr="00514E22" w:rsidRDefault="22624807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Fear around ~AI</w:t>
            </w:r>
          </w:p>
          <w:p w14:paraId="7DD46DA8" w14:textId="40D3654B" w:rsidR="003F06F0" w:rsidRPr="00514E22" w:rsidRDefault="22624807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3,4)</w:t>
            </w:r>
          </w:p>
        </w:tc>
        <w:tc>
          <w:tcPr>
            <w:tcW w:w="1150" w:type="dxa"/>
          </w:tcPr>
          <w:p w14:paraId="597FC183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152FA59F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05D50FE4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5FF16EDF" w14:textId="6C72A948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12478D7F" w14:textId="77777777" w:rsidTr="00027970">
        <w:trPr>
          <w:trHeight w:val="303"/>
        </w:trPr>
        <w:tc>
          <w:tcPr>
            <w:tcW w:w="1029" w:type="dxa"/>
          </w:tcPr>
          <w:p w14:paraId="1644E211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6BA15B3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28358AA0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2913EBC7" w14:textId="53C82312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IE"/>
                <w14:ligatures w14:val="none"/>
              </w:rPr>
              <w:t>Positivity for AI to solve specific health problems (1,2)</w:t>
            </w:r>
          </w:p>
        </w:tc>
        <w:tc>
          <w:tcPr>
            <w:tcW w:w="1195" w:type="dxa"/>
          </w:tcPr>
          <w:p w14:paraId="657F5B48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7C48E7FD" w14:textId="43FD3FA4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13F8C5A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49C465EC" w14:textId="4B3A06C0" w:rsidR="003F06F0" w:rsidRPr="00514E22" w:rsidRDefault="24E04BD3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I </w:t>
            </w:r>
            <w:proofErr w:type="spellStart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ceptablity</w:t>
            </w:r>
            <w:proofErr w:type="spellEnd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n a general sense (3, 7)</w:t>
            </w:r>
          </w:p>
        </w:tc>
        <w:tc>
          <w:tcPr>
            <w:tcW w:w="1150" w:type="dxa"/>
          </w:tcPr>
          <w:p w14:paraId="0E86F40A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6A4CED4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0658F60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2437F891" w14:textId="5E3DDD20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4D35373F" w14:textId="77777777" w:rsidTr="00027970">
        <w:trPr>
          <w:trHeight w:val="303"/>
        </w:trPr>
        <w:tc>
          <w:tcPr>
            <w:tcW w:w="1029" w:type="dxa"/>
          </w:tcPr>
          <w:p w14:paraId="5E0C0B2A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0F1535C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3BBD063C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7111AB5D" w14:textId="77777777" w:rsidR="003F06F0" w:rsidRPr="00514E22" w:rsidRDefault="61402404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positive change for patients with AI</w:t>
            </w:r>
          </w:p>
          <w:p w14:paraId="5DA4F7B3" w14:textId="51295414" w:rsidR="003F06F0" w:rsidRPr="00514E22" w:rsidRDefault="61402404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2,6)</w:t>
            </w:r>
          </w:p>
        </w:tc>
        <w:tc>
          <w:tcPr>
            <w:tcW w:w="1195" w:type="dxa"/>
          </w:tcPr>
          <w:p w14:paraId="4299FF8F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1CBF67F2" w14:textId="72E7D31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76036130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7AB46A11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0" w:type="dxa"/>
          </w:tcPr>
          <w:p w14:paraId="7656034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5CC90420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66B5D71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26B01C2A" w14:textId="5D67806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7AEC0081" w14:textId="77777777" w:rsidTr="00027970">
        <w:trPr>
          <w:trHeight w:val="303"/>
        </w:trPr>
        <w:tc>
          <w:tcPr>
            <w:tcW w:w="1029" w:type="dxa"/>
          </w:tcPr>
          <w:p w14:paraId="0D954A60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3352FA3A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11564323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251B63D0" w14:textId="77777777" w:rsidR="003F06F0" w:rsidRPr="00514E22" w:rsidRDefault="28DD95FC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delayed diagnosis for patients</w:t>
            </w:r>
          </w:p>
          <w:p w14:paraId="355A54CE" w14:textId="3DC579F9" w:rsidR="003F06F0" w:rsidRPr="00514E22" w:rsidRDefault="28DD95FC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out AI (2, 9)</w:t>
            </w:r>
          </w:p>
        </w:tc>
        <w:tc>
          <w:tcPr>
            <w:tcW w:w="1195" w:type="dxa"/>
          </w:tcPr>
          <w:p w14:paraId="65C7C867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65743A6D" w14:textId="5393BD08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36F24E66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08B680FD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0" w:type="dxa"/>
          </w:tcPr>
          <w:p w14:paraId="5C7F2CE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15EA35D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6232CED8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552155F8" w14:textId="3881AF6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23E25E59" w14:textId="77777777" w:rsidTr="00027970">
        <w:trPr>
          <w:trHeight w:val="303"/>
        </w:trPr>
        <w:tc>
          <w:tcPr>
            <w:tcW w:w="1029" w:type="dxa"/>
          </w:tcPr>
          <w:p w14:paraId="1C18F3DB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044FD242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0541DC36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6204A276" w14:textId="77777777" w:rsidR="003F06F0" w:rsidRPr="00514E22" w:rsidRDefault="28DD95FC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AI positive change</w:t>
            </w:r>
          </w:p>
          <w:p w14:paraId="4AA9B9DD" w14:textId="28A6B5E6" w:rsidR="003F06F0" w:rsidRPr="00514E22" w:rsidRDefault="28DD95FC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3,12)</w:t>
            </w:r>
          </w:p>
        </w:tc>
        <w:tc>
          <w:tcPr>
            <w:tcW w:w="1195" w:type="dxa"/>
          </w:tcPr>
          <w:p w14:paraId="04510384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6C4C409A" w14:textId="4EB802D2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445754AC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655826B8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0" w:type="dxa"/>
          </w:tcPr>
          <w:p w14:paraId="01D251B1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7C94958A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79421787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6B39CFB6" w14:textId="51490498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6D4550FD" w14:textId="77777777" w:rsidTr="00027970">
        <w:trPr>
          <w:trHeight w:val="303"/>
        </w:trPr>
        <w:tc>
          <w:tcPr>
            <w:tcW w:w="1029" w:type="dxa"/>
          </w:tcPr>
          <w:p w14:paraId="3E4A3F18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41634F7D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19ED4B1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3F66CC02" w14:textId="572FBAD5" w:rsidR="003F06F0" w:rsidRPr="00514E22" w:rsidRDefault="28DD95FC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I positive </w:t>
            </w:r>
            <w:proofErr w:type="gramStart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ange ,</w:t>
            </w:r>
            <w:proofErr w:type="gramEnd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,</w:t>
            </w:r>
            <w:proofErr w:type="gramEnd"/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2)</w:t>
            </w:r>
          </w:p>
        </w:tc>
        <w:tc>
          <w:tcPr>
            <w:tcW w:w="1195" w:type="dxa"/>
          </w:tcPr>
          <w:p w14:paraId="74BFBD34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65AD3EF8" w14:textId="4D2738ED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42558C8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66FE02F8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0" w:type="dxa"/>
          </w:tcPr>
          <w:p w14:paraId="39C4C6B3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4D079C5D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0961BCD1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380685BC" w14:textId="05F0FE8B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6A7BE8CC" w14:textId="77777777" w:rsidTr="00027970">
        <w:trPr>
          <w:trHeight w:val="303"/>
        </w:trPr>
        <w:tc>
          <w:tcPr>
            <w:tcW w:w="1029" w:type="dxa"/>
          </w:tcPr>
          <w:p w14:paraId="1740F5FF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3229E352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0C0296A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5A5A8B03" w14:textId="62C0512E" w:rsidR="003F06F0" w:rsidRPr="00514E22" w:rsidRDefault="28DD95FC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14E2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I leads to faster care (3 ,4)</w:t>
            </w:r>
          </w:p>
        </w:tc>
        <w:tc>
          <w:tcPr>
            <w:tcW w:w="1195" w:type="dxa"/>
          </w:tcPr>
          <w:p w14:paraId="3A464C31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5E93E614" w14:textId="58CC8CE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6AEE6DFF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57FEBC9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0" w:type="dxa"/>
          </w:tcPr>
          <w:p w14:paraId="62957E2A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1C15E987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48CBFE7C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0FAC9279" w14:textId="6AF80B0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F06F0" w:rsidRPr="00514E22" w14:paraId="44613FEC" w14:textId="77777777" w:rsidTr="00027970">
        <w:trPr>
          <w:trHeight w:val="303"/>
        </w:trPr>
        <w:tc>
          <w:tcPr>
            <w:tcW w:w="1029" w:type="dxa"/>
          </w:tcPr>
          <w:p w14:paraId="2E9EC6D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1C3EA25D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29E77A1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75" w:type="dxa"/>
          </w:tcPr>
          <w:p w14:paraId="30448A72" w14:textId="0BE98F72" w:rsidR="003F06F0" w:rsidRPr="00514E22" w:rsidRDefault="017D74B1" w:rsidP="1C656D9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</w:pPr>
            <w:r w:rsidRPr="00514E22">
              <w:rPr>
                <w:rFonts w:ascii="Times New Roman" w:eastAsia="Times New Roman" w:hAnsi="Times New Roman" w:cs="Times New Roman"/>
                <w:sz w:val="14"/>
                <w:szCs w:val="14"/>
                <w:lang w:eastAsia="en-IE"/>
              </w:rPr>
              <w:t>AI speeds up diagnosis clinician perspective (5, 13)</w:t>
            </w:r>
          </w:p>
        </w:tc>
        <w:tc>
          <w:tcPr>
            <w:tcW w:w="1195" w:type="dxa"/>
          </w:tcPr>
          <w:p w14:paraId="6B3CC5CF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00" w:type="dxa"/>
          </w:tcPr>
          <w:p w14:paraId="507FFE12" w14:textId="3EC6C9E9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7" w:type="dxa"/>
          </w:tcPr>
          <w:p w14:paraId="5942DD64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61" w:type="dxa"/>
          </w:tcPr>
          <w:p w14:paraId="753431E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0" w:type="dxa"/>
          </w:tcPr>
          <w:p w14:paraId="6E6B25F5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6" w:type="dxa"/>
          </w:tcPr>
          <w:p w14:paraId="1F9C2D4E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46" w:type="dxa"/>
          </w:tcPr>
          <w:p w14:paraId="586776B9" w14:textId="77777777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52" w:type="dxa"/>
          </w:tcPr>
          <w:p w14:paraId="4582C235" w14:textId="628D0E38" w:rsidR="003F06F0" w:rsidRPr="00514E22" w:rsidRDefault="003F06F0" w:rsidP="003F06F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14:paraId="3D848015" w14:textId="77777777" w:rsidR="004764CB" w:rsidRPr="00514E22" w:rsidRDefault="004764CB">
      <w:pPr>
        <w:rPr>
          <w:rFonts w:ascii="Times New Roman" w:hAnsi="Times New Roman" w:cs="Times New Roman"/>
          <w:lang w:val="en-US"/>
        </w:rPr>
      </w:pPr>
    </w:p>
    <w:p w14:paraId="52EF2A58" w14:textId="77777777" w:rsidR="00533D6D" w:rsidRPr="00514E22" w:rsidRDefault="00533D6D">
      <w:pPr>
        <w:rPr>
          <w:rFonts w:ascii="Times New Roman" w:hAnsi="Times New Roman" w:cs="Times New Roman"/>
          <w:lang w:val="en-US"/>
        </w:rPr>
      </w:pPr>
    </w:p>
    <w:p w14:paraId="30D56B4A" w14:textId="77777777" w:rsidR="004764CB" w:rsidRPr="00514E22" w:rsidRDefault="004764CB">
      <w:pPr>
        <w:rPr>
          <w:rFonts w:ascii="Times New Roman" w:hAnsi="Times New Roman" w:cs="Times New Roman"/>
          <w:lang w:val="en-US"/>
        </w:rPr>
      </w:pPr>
    </w:p>
    <w:p w14:paraId="7F597561" w14:textId="77777777" w:rsidR="00035126" w:rsidRPr="00514E22" w:rsidRDefault="00035126">
      <w:pPr>
        <w:rPr>
          <w:rFonts w:ascii="Times New Roman" w:hAnsi="Times New Roman" w:cs="Times New Roman"/>
          <w:lang w:val="en-US"/>
        </w:rPr>
      </w:pPr>
    </w:p>
    <w:p w14:paraId="5FB8EFDC" w14:textId="77777777" w:rsidR="00035126" w:rsidRPr="00514E22" w:rsidRDefault="00035126">
      <w:pPr>
        <w:rPr>
          <w:rFonts w:ascii="Times New Roman" w:hAnsi="Times New Roman" w:cs="Times New Roman"/>
          <w:lang w:val="en-US"/>
        </w:rPr>
      </w:pPr>
    </w:p>
    <w:p w14:paraId="4CB49965" w14:textId="77777777" w:rsidR="00035126" w:rsidRPr="00514E22" w:rsidRDefault="00035126">
      <w:pPr>
        <w:rPr>
          <w:rFonts w:ascii="Times New Roman" w:hAnsi="Times New Roman" w:cs="Times New Roman"/>
          <w:lang w:val="en-US"/>
        </w:rPr>
      </w:pPr>
    </w:p>
    <w:p w14:paraId="525DB59A" w14:textId="77777777" w:rsidR="00035126" w:rsidRPr="00514E22" w:rsidRDefault="00035126">
      <w:pPr>
        <w:rPr>
          <w:rFonts w:ascii="Times New Roman" w:hAnsi="Times New Roman" w:cs="Times New Roman"/>
          <w:lang w:val="en-US"/>
        </w:rPr>
      </w:pPr>
    </w:p>
    <w:p w14:paraId="3340B3AE" w14:textId="77777777" w:rsidR="00035126" w:rsidRPr="00514E22" w:rsidRDefault="00035126">
      <w:pPr>
        <w:rPr>
          <w:rFonts w:ascii="Times New Roman" w:hAnsi="Times New Roman" w:cs="Times New Roman"/>
          <w:lang w:val="en-US"/>
        </w:rPr>
      </w:pPr>
    </w:p>
    <w:sectPr w:rsidR="00035126" w:rsidRPr="00514E22" w:rsidSect="00035126">
      <w:pgSz w:w="15840" w:h="12240" w:orient="landscape"/>
      <w:pgMar w:top="1134" w:right="1134" w:bottom="1134" w:left="1134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F6"/>
    <w:rsid w:val="000029FF"/>
    <w:rsid w:val="00017FAE"/>
    <w:rsid w:val="00027970"/>
    <w:rsid w:val="00035126"/>
    <w:rsid w:val="00057D8E"/>
    <w:rsid w:val="000A72AC"/>
    <w:rsid w:val="000B5FC3"/>
    <w:rsid w:val="000D1A18"/>
    <w:rsid w:val="00122970"/>
    <w:rsid w:val="001373EB"/>
    <w:rsid w:val="00165C49"/>
    <w:rsid w:val="001A3822"/>
    <w:rsid w:val="001B44A0"/>
    <w:rsid w:val="001D48EC"/>
    <w:rsid w:val="001E5BE6"/>
    <w:rsid w:val="001F7ACE"/>
    <w:rsid w:val="00203A12"/>
    <w:rsid w:val="00205298"/>
    <w:rsid w:val="002133A1"/>
    <w:rsid w:val="0024741E"/>
    <w:rsid w:val="002563B6"/>
    <w:rsid w:val="002725D7"/>
    <w:rsid w:val="002B0023"/>
    <w:rsid w:val="002E23BC"/>
    <w:rsid w:val="00311D2E"/>
    <w:rsid w:val="0032638B"/>
    <w:rsid w:val="003364C5"/>
    <w:rsid w:val="003465B9"/>
    <w:rsid w:val="00385765"/>
    <w:rsid w:val="003E0EAB"/>
    <w:rsid w:val="003F06F0"/>
    <w:rsid w:val="00411165"/>
    <w:rsid w:val="004356C0"/>
    <w:rsid w:val="00470B79"/>
    <w:rsid w:val="00474496"/>
    <w:rsid w:val="004764CB"/>
    <w:rsid w:val="00495C60"/>
    <w:rsid w:val="004A1254"/>
    <w:rsid w:val="004B1C77"/>
    <w:rsid w:val="004B6A43"/>
    <w:rsid w:val="004C5ADC"/>
    <w:rsid w:val="004E234A"/>
    <w:rsid w:val="0051136A"/>
    <w:rsid w:val="005146F6"/>
    <w:rsid w:val="00514E22"/>
    <w:rsid w:val="005241B3"/>
    <w:rsid w:val="00527FFE"/>
    <w:rsid w:val="005303FE"/>
    <w:rsid w:val="00533D6D"/>
    <w:rsid w:val="00541C6A"/>
    <w:rsid w:val="00553131"/>
    <w:rsid w:val="005711CD"/>
    <w:rsid w:val="0057571C"/>
    <w:rsid w:val="00596751"/>
    <w:rsid w:val="005B7F30"/>
    <w:rsid w:val="005D67D9"/>
    <w:rsid w:val="00602CA2"/>
    <w:rsid w:val="006156CA"/>
    <w:rsid w:val="0063067F"/>
    <w:rsid w:val="0064615C"/>
    <w:rsid w:val="00671400"/>
    <w:rsid w:val="00677BC3"/>
    <w:rsid w:val="0069049A"/>
    <w:rsid w:val="006A6F8A"/>
    <w:rsid w:val="006E0AA6"/>
    <w:rsid w:val="006E46EE"/>
    <w:rsid w:val="006F22DF"/>
    <w:rsid w:val="007047E3"/>
    <w:rsid w:val="00714367"/>
    <w:rsid w:val="0073081B"/>
    <w:rsid w:val="0073779C"/>
    <w:rsid w:val="007510D7"/>
    <w:rsid w:val="00787630"/>
    <w:rsid w:val="008012BA"/>
    <w:rsid w:val="00843860"/>
    <w:rsid w:val="00865B3D"/>
    <w:rsid w:val="00867B63"/>
    <w:rsid w:val="008B654D"/>
    <w:rsid w:val="008C5F5D"/>
    <w:rsid w:val="008D5CFE"/>
    <w:rsid w:val="008E6ED6"/>
    <w:rsid w:val="008F39CF"/>
    <w:rsid w:val="00921377"/>
    <w:rsid w:val="00941BF9"/>
    <w:rsid w:val="009708DD"/>
    <w:rsid w:val="00970A48"/>
    <w:rsid w:val="009B439E"/>
    <w:rsid w:val="009C33CA"/>
    <w:rsid w:val="009C7CB3"/>
    <w:rsid w:val="009D6B97"/>
    <w:rsid w:val="009E318F"/>
    <w:rsid w:val="00A443A4"/>
    <w:rsid w:val="00A51130"/>
    <w:rsid w:val="00A804CA"/>
    <w:rsid w:val="00AA0D2B"/>
    <w:rsid w:val="00AF777F"/>
    <w:rsid w:val="00B02001"/>
    <w:rsid w:val="00B35B50"/>
    <w:rsid w:val="00B4247C"/>
    <w:rsid w:val="00B849B5"/>
    <w:rsid w:val="00BD1C7B"/>
    <w:rsid w:val="00BD79AC"/>
    <w:rsid w:val="00C01A37"/>
    <w:rsid w:val="00C10B13"/>
    <w:rsid w:val="00C62053"/>
    <w:rsid w:val="00C624F9"/>
    <w:rsid w:val="00C636E9"/>
    <w:rsid w:val="00C84297"/>
    <w:rsid w:val="00CA4D2A"/>
    <w:rsid w:val="00CB11C9"/>
    <w:rsid w:val="00CC3D1B"/>
    <w:rsid w:val="00CD434C"/>
    <w:rsid w:val="00CF24B2"/>
    <w:rsid w:val="00CF3D1A"/>
    <w:rsid w:val="00CF59A6"/>
    <w:rsid w:val="00D14F70"/>
    <w:rsid w:val="00D25168"/>
    <w:rsid w:val="00D60ACD"/>
    <w:rsid w:val="00D6747B"/>
    <w:rsid w:val="00D8050C"/>
    <w:rsid w:val="00D93863"/>
    <w:rsid w:val="00DA446F"/>
    <w:rsid w:val="00E3744B"/>
    <w:rsid w:val="00E57CBF"/>
    <w:rsid w:val="00E67A6F"/>
    <w:rsid w:val="00E9007C"/>
    <w:rsid w:val="00E95E78"/>
    <w:rsid w:val="00E965F3"/>
    <w:rsid w:val="00EE7B9A"/>
    <w:rsid w:val="00EF55A3"/>
    <w:rsid w:val="00F26803"/>
    <w:rsid w:val="00F35F2B"/>
    <w:rsid w:val="00F41B3E"/>
    <w:rsid w:val="00F43831"/>
    <w:rsid w:val="00F50E25"/>
    <w:rsid w:val="00F85A94"/>
    <w:rsid w:val="00F96791"/>
    <w:rsid w:val="00FC10DD"/>
    <w:rsid w:val="00FD44C8"/>
    <w:rsid w:val="00FE43FD"/>
    <w:rsid w:val="00FF3815"/>
    <w:rsid w:val="00FF6ABA"/>
    <w:rsid w:val="017D74B1"/>
    <w:rsid w:val="01989139"/>
    <w:rsid w:val="04FE43AF"/>
    <w:rsid w:val="05C17539"/>
    <w:rsid w:val="0A0E6CF5"/>
    <w:rsid w:val="0A8E834D"/>
    <w:rsid w:val="10622CB4"/>
    <w:rsid w:val="110AD9CB"/>
    <w:rsid w:val="117FA365"/>
    <w:rsid w:val="1514D823"/>
    <w:rsid w:val="15BD5FA9"/>
    <w:rsid w:val="19AF0208"/>
    <w:rsid w:val="19D3734C"/>
    <w:rsid w:val="1C656D9E"/>
    <w:rsid w:val="217885EF"/>
    <w:rsid w:val="2225B82A"/>
    <w:rsid w:val="22624807"/>
    <w:rsid w:val="22B5708B"/>
    <w:rsid w:val="22BA8F6C"/>
    <w:rsid w:val="231665E6"/>
    <w:rsid w:val="23E9AA5C"/>
    <w:rsid w:val="245BCF74"/>
    <w:rsid w:val="24E04BD3"/>
    <w:rsid w:val="25271D73"/>
    <w:rsid w:val="2833C359"/>
    <w:rsid w:val="28DD95FC"/>
    <w:rsid w:val="299EF33D"/>
    <w:rsid w:val="2A50F974"/>
    <w:rsid w:val="30CE561A"/>
    <w:rsid w:val="334DCDB2"/>
    <w:rsid w:val="3408D1D2"/>
    <w:rsid w:val="357D4B28"/>
    <w:rsid w:val="380E0ECE"/>
    <w:rsid w:val="3A647DD4"/>
    <w:rsid w:val="3C8A5485"/>
    <w:rsid w:val="3E3E715C"/>
    <w:rsid w:val="3F3B145E"/>
    <w:rsid w:val="3FE3A4CC"/>
    <w:rsid w:val="407D7303"/>
    <w:rsid w:val="41826151"/>
    <w:rsid w:val="427AD2C0"/>
    <w:rsid w:val="4488B268"/>
    <w:rsid w:val="45F44B08"/>
    <w:rsid w:val="4750208A"/>
    <w:rsid w:val="48B56617"/>
    <w:rsid w:val="490CD8AB"/>
    <w:rsid w:val="49EB0A52"/>
    <w:rsid w:val="4C48E91B"/>
    <w:rsid w:val="4E76232B"/>
    <w:rsid w:val="4EC9C962"/>
    <w:rsid w:val="5063F964"/>
    <w:rsid w:val="533B6C86"/>
    <w:rsid w:val="53B4F302"/>
    <w:rsid w:val="53EBD626"/>
    <w:rsid w:val="56A1FCAD"/>
    <w:rsid w:val="5941479E"/>
    <w:rsid w:val="5A18D283"/>
    <w:rsid w:val="5A523D7A"/>
    <w:rsid w:val="5B763A6D"/>
    <w:rsid w:val="5C5FDDD6"/>
    <w:rsid w:val="5C7F3154"/>
    <w:rsid w:val="5D8AA92B"/>
    <w:rsid w:val="61402404"/>
    <w:rsid w:val="61E3E009"/>
    <w:rsid w:val="624DA318"/>
    <w:rsid w:val="667D10DE"/>
    <w:rsid w:val="66DABD2C"/>
    <w:rsid w:val="67D58140"/>
    <w:rsid w:val="6908AF6B"/>
    <w:rsid w:val="695D45AD"/>
    <w:rsid w:val="697D5C6E"/>
    <w:rsid w:val="69C89C8D"/>
    <w:rsid w:val="6C09844D"/>
    <w:rsid w:val="6DB2E98F"/>
    <w:rsid w:val="6E091C41"/>
    <w:rsid w:val="6F3964F1"/>
    <w:rsid w:val="6F90ACC4"/>
    <w:rsid w:val="6FF836E8"/>
    <w:rsid w:val="70B56BFD"/>
    <w:rsid w:val="71482754"/>
    <w:rsid w:val="76169A9B"/>
    <w:rsid w:val="76AA1228"/>
    <w:rsid w:val="78101F76"/>
    <w:rsid w:val="78CB72DB"/>
    <w:rsid w:val="78EBFE32"/>
    <w:rsid w:val="792A15B5"/>
    <w:rsid w:val="7A582037"/>
    <w:rsid w:val="7B437A8A"/>
    <w:rsid w:val="7B88825A"/>
    <w:rsid w:val="7BE3A511"/>
    <w:rsid w:val="7C4704A1"/>
    <w:rsid w:val="7D914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89680"/>
  <w15:chartTrackingRefBased/>
  <w15:docId w15:val="{32E890C6-AA3C-4275-BBC9-82C1D072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6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6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6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6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6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6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6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6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6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6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6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6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6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7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7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916</Words>
  <Characters>5223</Characters>
  <Application>Microsoft Office Word</Application>
  <DocSecurity>0</DocSecurity>
  <Lines>43</Lines>
  <Paragraphs>12</Paragraphs>
  <ScaleCrop>false</ScaleCrop>
  <Company>University College Cork</Company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Rainey</dc:creator>
  <cp:keywords/>
  <dc:description/>
  <cp:lastModifiedBy>Clare Rainey</cp:lastModifiedBy>
  <cp:revision>127</cp:revision>
  <dcterms:created xsi:type="dcterms:W3CDTF">2025-07-03T14:54:00Z</dcterms:created>
  <dcterms:modified xsi:type="dcterms:W3CDTF">2025-11-28T13:22:00Z</dcterms:modified>
</cp:coreProperties>
</file>